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89" w:type="dxa"/>
        <w:jc w:val="left"/>
        <w:tblInd w:w="-792" w:type="dxa"/>
        <w:tblLayout w:type="fixed"/>
        <w:tblCellMar>
          <w:top w:w="0" w:type="dxa"/>
          <w:left w:w="108" w:type="dxa"/>
          <w:bottom w:w="0" w:type="dxa"/>
          <w:right w:w="108" w:type="dxa"/>
        </w:tblCellMar>
      </w:tblPr>
      <w:tblGrid>
        <w:gridCol w:w="6487"/>
        <w:gridCol w:w="3402"/>
      </w:tblGrid>
      <w:tr>
        <w:trPr/>
        <w:tc>
          <w:tcPr>
            <w:tcW w:w="6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autoSpaceDE w:val="false"/>
              <w:spacing w:before="120" w:after="0"/>
              <w:rPr>
                <w:b/>
                <w:b/>
                <w:bCs/>
                <w:lang w:val="en-US"/>
              </w:rPr>
            </w:pPr>
            <w:r>
              <w:rPr>
                <w:b/>
                <w:bCs/>
                <w:lang w:val="en-US"/>
              </w:rPr>
              <w:t>Reference</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autoSpaceDE w:val="false"/>
              <w:spacing w:before="120" w:after="0"/>
              <w:jc w:val="both"/>
              <w:rPr>
                <w:b/>
                <w:b/>
                <w:bCs/>
                <w:lang w:val="en-US"/>
              </w:rPr>
            </w:pPr>
            <w:r>
              <w:rPr>
                <w:b/>
                <w:bCs/>
                <w:lang w:val="en-US"/>
              </w:rPr>
              <w:t>Classificat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Vreven J, Vermeersch G, Mainguet P. Dental lesions associated with exogenous and endogenous acids. Acta Endoscopica 2008; 38(3):263-28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 Review and has no association with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pigset O. Oral symptoms in bulimia nervosa. A survey of 34 cases. Acta Odontol Scand 1991; 49(6):335-33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 Review and epidemiological study, nevertheless  it has no relevant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Hellwig E, Zero D, Jaeggi T. Erosive tooth wear: diagnosis, risk factors and prevention. Am J Dent 2006; 19(6):319-32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Review  (about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uczkowska-Radlinska J, Kaczmarek W, Tyszler L, Mikolajczyk E, Fraczak B. [Dental status in patients with eating disorders]. Ann Acad Med Stetin 2007; 53(1):90-9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Review (concerning the oral status and dental complications in patients with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chroeder PL, Filler SJ, Ramirez B, Lazarchik DA, Vaezi MF, Richter JE. Dental Erosion and Acid Reflux Disease. Annals of Internal Medicine 1995; 122(11):809-81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nd gastroesophageal disease</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obb ND, Cruwys E, Smith BG. Regurgitation erosion as a possible cause of tooth wear in ancient British populations. Arch Oral Biol 1991; 36(8):595-60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The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ivasithamparam K, Young WG, Jirattanasopa V, Priest J, Khan F, Harbrow D et al. Dental erosion in asthma: a case-control study from south east Queensland. Aust Dent J 2002; 47(4):298-30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ase-control study concerning tooth erosion and asthma/ GER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Valena V, Young WG. Dental erosion patterns from intrinsic acid regurgitation and vomiting. Aust Dent J 2002; 47(2):106-11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ind w:left="284" w:hanging="0"/>
              <w:jc w:val="both"/>
              <w:rPr>
                <w:lang w:val="en-US"/>
              </w:rPr>
            </w:pPr>
            <w:r>
              <w:rPr/>
              <w:t>The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Frydrych AM, Davies GR, McDermott BM. Eating disorders and oral health: a review of the literature. Aust Dent J 2005; 50(1):6-1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Review concerning dental implications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Taji S, Seow WK. A literature review of dental erosion in children. Aust Dent J 2010; 55(4):358-36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 xml:space="preserve"> </w:t>
            </w:r>
            <w:r>
              <w:rPr>
                <w:lang w:val="en-US"/>
              </w:rPr>
              <w:t>Review concerning tooth erosion among 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innett V, Seow WK, Connor F, Shepherd R. Oral health of children with gastro-esophageal reflux disease: A controlled study. Australian Dental Journal 2002; 47(2):156-16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t>Case-control study concerning dental health among children with GER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ang P, Lin HC, Chen JH, Liang HY. The prevalence of dental erosion and associated risk factors in 12-13-year-old school children in Southern China. BMC Public Health 2010; 10:47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mong children and related risk factors</w:t>
            </w:r>
          </w:p>
        </w:tc>
      </w:tr>
      <w:tr>
        <w:trPr>
          <w:trHeight w:val="827"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mith BG, Knight JK. Dental erosion due to anorexia nervosa with bulimia. Br Dent J 1982; 152(6):18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 xml:space="preserve"> </w:t>
            </w:r>
            <w:r>
              <w:rPr>
                <w:lang w:val="en-US"/>
              </w:rPr>
              <w:t>Letter to the edito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en-US"/>
              </w:rPr>
              <w:t xml:space="preserve">Andrews FF. Dental erosion due to anorexia nervosa with bulimia. </w:t>
            </w:r>
            <w:r>
              <w:rPr>
                <w:lang w:val="pt-BR"/>
              </w:rPr>
              <w:t>Br Dent J 1982; 152(3):89-9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ase-report concerning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mith BG, Knight JK. A comparison of patterns of tooth wear with aetiological factors. Br Dent J 1984; 157(1):16-1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wear but reports no relevant association with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Pothier PE. Dental erosion in anorectic patients. Br Dent J 1995; 178(12):44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Letter to the Edito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haw L, Smith AJ. Dental erosion--the problem and some practical solutions. Br Dent J 1999; 186(3):115-11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 xml:space="preserve"> </w:t>
            </w:r>
            <w:r>
              <w:rPr>
                <w:lang w:val="en-US"/>
              </w:rPr>
              <w:t>(Tooth erosion prevalence,              risk factors an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ilosevic A, Bardsley PF, Taylor S. Epidemiological studies of tooth wear and dental erosion in 14-year old children in North West England. Part 2: The association of diet and habits. Br Dent J 2004; 197(8):479-48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mong school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Dougall A, Fiske J. Access to special care dentistry, part 6. Special care dentistry services for young people. Br Dent J 2008; 205(5):235-24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pt-BR"/>
              </w:rPr>
            </w:pPr>
            <w:r>
              <w:rPr>
                <w:lang w:val="pt-B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Serra MC, Messias DC, Turssi CP. </w:t>
            </w:r>
            <w:r>
              <w:rPr>
                <w:lang w:val="en-US"/>
              </w:rPr>
              <w:t xml:space="preserve">Control of erosive tooth wear: possibilities and rationale. </w:t>
            </w:r>
            <w:r>
              <w:rPr>
                <w:lang w:val="pt-BR"/>
              </w:rPr>
              <w:t>Braz Oral Res 2009; 23 Suppl 1:4</w:t>
            </w:r>
            <w:r>
              <w:rPr>
                <w:lang w:val="en-US"/>
              </w:rPr>
              <w:t>9-5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 xml:space="preserve"> </w:t>
            </w:r>
            <w:r>
              <w:rPr>
                <w:lang w:val="en-US"/>
              </w:rPr>
              <w:t>(Tooth erosion prevalence,              risk factors an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rtlett DW, Evans DF, Anggiansah A, Smith BGN. A study of the association between gastro-oesophageal reflux and palatal dental erosion. British Dental Journal 1996; 181(4):125-13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nd gastro-oesophageal reflux</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Kelleher M, Bishop K. Tooth surface loss: an overview. British Dental Journal 1999; 186(2):61-66.</w:t>
              <w:br/>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 xml:space="preserve">    </w:t>
            </w:r>
            <w:r>
              <w:rPr>
                <w:lang w:val="en-US"/>
              </w:rPr>
              <w:t>(Tooth surface los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ilosevic A, Dawson LJ. Salivary factors in vomiting bulimics with and without pathological tooth wear. Caries Res 1996; 30(5):361-36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lang w:val="en-US"/>
              </w:rPr>
              <w:t>There are no association between eating disorders and tooth erosion. Nevertheless, there are associations with Ph, salivary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Ganss C, Schlechtriemen M, Klimek J. Dental erosions in subjects living on a raw food diet. Caries Res 1999; 33(1):74-8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nd diet (raw foo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Schaffner M. Progression of and risk factors for dental erosion and wedge-shaped defects over a 6-year period. Caries Res 2000; 34(2):182-18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nd wedge-shaped defects, does not mention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Mathew T, Casamassimo PS, Hayes JR. </w:t>
            </w:r>
            <w:r>
              <w:rPr>
                <w:lang w:val="en-US"/>
              </w:rPr>
              <w:t>Relationship between sports drinks and dental erosion in 304 university athletes in Columbus, Ohio, USA. Caries Res 2002; 36(4):281-28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erosion and sports drinks, does not mention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van Rijkom HM, Truin GJ, Frencken JE, Konig KG, 't Hof MA, Bronkhorst EM et al. Prevalence, distribution and background variables of smooth-bordered tooth wear in teenagers in the hague, the Netherlands. Caries Res 2002; 36(2):147-15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ooth wear among teenag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Jaeggi T, Zero D. The role of diet in the aetiology of dental erosion. Caries Res 2004; 38 Suppl 1:34-4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Tooth erosion and diet)</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rdolia P, Burnside G, Ashcroft A, Milosevic A, Goodfellow SA, Rolfe EA et al. Prevalence and risk indicators of erosion in thirteen- to fourteen-year-olds on the Isle of Man. Caries Res 2010; 44(2):165-16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he prevalence of tooth erosion in a determined sample and dietary risk facto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atnayake N, Ekanayake L. Risk indicators for tooth wear in Sri Lankan adolescents. Caries Res 2010; 44(1):14-1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Jarvinen V, Rytomaa I, Meurman JH. Location of Dental Erosion in A Referred Population. Caries Research 1992; 26(5):391-39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Jensdottir T, Arnadottir IB, Thorsdottir I, Bardow A, Gudmundsson K, Theodors A et al. Relationship between dental erosion, soft drink consumption, and gastroesophageal reflux among Icelanders. Clin Oral Investig 2004; 8(2):91-9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Jaeggi T. Erosion--diagnosis and risk factors. Investig 2008; 12 Suppl 1:S5-1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osenthal P, Rosenthal R. Tooth enamel erosion from vomiting treated with an acrylic sealant. Clin Pediatr (Phila) 1983; 22(12):81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lang w:val="en-US"/>
              </w:rPr>
              <w:t xml:space="preserve">     </w:t>
            </w:r>
            <w:r>
              <w:rPr>
                <w:lang w:val="en-US"/>
              </w:rPr>
              <w:t xml:space="preserve">The study is about dental materials and there are no association between tooth erosion and eating disorders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ilosevic A, Lennon MA, Fear SC. Risk factors associated with tooth wear in teenagers: a case control study. Community Dent Health 1997; 14(3):143-14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Case-control study  -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El Karim IA, Sanhouri NM, Hashim NT, Ziada HM. </w:t>
            </w:r>
            <w:r>
              <w:rPr>
                <w:lang w:val="en-US"/>
              </w:rPr>
              <w:t>Dental erosion among 12-14 year old school children in Khartoum: a pilot study. Community Dent Health 2007; 24(3):176-18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anhouri NM, Ziada HM, Ahmed GI, Kamis AH. Tooth surface loss, prevalence and associated risk factors among 12-14 years school children in Khartoum State, Sudan. Community Dent Health 2010; 27(4):206-21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Jiang H, Du MQ, Huang W, Peng B, Bian Z, Tai BJ. The prevalence of and risk factors for non-carious cervical lesions in adults in Hubei Province, China. Community Dent Health 2011; 28(1):22-2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Schaffner M, Hotz P, Suter P. Dental erosion in a population of Swiss adults. Community Dent Oral Epidemiol 1991; 19(5):286-29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der JD, McClure F, Scurria MS, Shugars DA, Heymann HO. Case-control study of non-carious cervical lesions. Community Dent Oral Epidemiol 1996; 24(4):286-29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Case-control study  -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l Majed I, Maguire A, Murray JJ. Risk factors for dental erosion in 5-6 year old and 12-14 year old boys in Saudi Arabia. Community Dent Oral Epidemiol 2002; 30(1):38-4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l Malik MI, Holt RD, Bedi R. Erosion, caries and rampant caries in preschool children in Jeddah, Saudi Arabia. Community Dent Oral Epidemiol 2002; 30(1):16-2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oodmansey KF. Managing erosion associated with bulimia nervosa. Dent Today 1996; 15(10):86-8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280" w:after="280"/>
              <w:ind w:left="284" w:hanging="0"/>
              <w:jc w:val="both"/>
              <w:rPr/>
            </w:pPr>
            <w:r>
              <w:rPr/>
              <w:t xml:space="preserve">Reports no association between tooth erosion and eating disorders. </w:t>
            </w:r>
          </w:p>
          <w:p>
            <w:pPr>
              <w:pStyle w:val="Normal"/>
              <w:tabs>
                <w:tab w:val="clear" w:pos="708"/>
                <w:tab w:val="left" w:pos="360" w:leader="none"/>
              </w:tabs>
              <w:autoSpaceDE w:val="false"/>
              <w:spacing w:before="0" w:after="0"/>
              <w:ind w:left="284" w:hanging="0"/>
              <w:jc w:val="both"/>
              <w:rPr/>
            </w:pPr>
            <w:r>
              <w:rPr/>
              <w:t>The article re -examines a possible treatment/ management of patients with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haw L, Smith A. Erosion in children: an increasing clinical problem? Dent Update 1994; 21(3):103-10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280" w:after="280"/>
              <w:ind w:left="284" w:hanging="0"/>
              <w:jc w:val="both"/>
              <w:rPr/>
            </w:pPr>
            <w:r>
              <w:rPr/>
              <w:t xml:space="preserve">Reports no association between tooth erosion and eating disorders. </w:t>
            </w:r>
          </w:p>
          <w:p>
            <w:pPr>
              <w:pStyle w:val="Normal"/>
              <w:tabs>
                <w:tab w:val="clear" w:pos="708"/>
                <w:tab w:val="left" w:pos="360" w:leader="none"/>
              </w:tabs>
              <w:autoSpaceDE w:val="false"/>
              <w:spacing w:before="0" w:after="0"/>
              <w:ind w:left="284" w:hanging="0"/>
              <w:jc w:val="both"/>
              <w:rPr/>
            </w:pPr>
            <w:r>
              <w:rPr/>
              <w:t xml:space="preserve">The article </w:t>
            </w:r>
            <w:r>
              <w:rPr>
                <w:color w:val="000000"/>
                <w:shd w:fill="FFFFFF" w:val="clear"/>
              </w:rPr>
              <w:t>examines tooth erosion issues and suggests ways of overcoming it</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shcroft A, Milosevic A. The eating disorders: 1. Current scientific understanding and dental implications. Dent Update 2007; 34(9):544-50, 55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Concerning some dental implications of eating disorders an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shcroft A, Milosevic A. The eating disorders: 2. Behavioural and dental management. Dent Update 2007; 34(10):612-62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jc w:val="both"/>
              <w:rPr/>
            </w:pPr>
            <w:r>
              <w:rPr>
                <w:lang w:val="en-US"/>
              </w:rPr>
              <w:t xml:space="preserve">    </w:t>
            </w:r>
            <w:r>
              <w:rPr>
                <w:lang w:val="en-US"/>
              </w:rPr>
              <w:t>Review</w:t>
            </w:r>
          </w:p>
          <w:p>
            <w:pPr>
              <w:pStyle w:val="Normal"/>
              <w:tabs>
                <w:tab w:val="clear" w:pos="708"/>
                <w:tab w:val="left" w:pos="360" w:leader="none"/>
              </w:tabs>
              <w:autoSpaceDE w:val="false"/>
              <w:spacing w:before="0" w:after="0"/>
              <w:ind w:left="284" w:hanging="0"/>
              <w:jc w:val="both"/>
              <w:rPr>
                <w:lang w:val="en-US"/>
              </w:rPr>
            </w:pPr>
            <w:r>
              <w:rPr>
                <w:lang w:val="en-US"/>
              </w:rPr>
              <w:t xml:space="preserve"> </w:t>
            </w:r>
            <w:r>
              <w:rPr>
                <w:lang w:val="en-US"/>
              </w:rPr>
              <w:t>Concerning the dental management of eating disorders patien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Montecchi PP, Custureri V, Polimeni A, Cordaro M, Costa L, Marinucci S et al. </w:t>
            </w:r>
            <w:r>
              <w:rPr>
                <w:lang w:val="en-US"/>
              </w:rPr>
              <w:t>Oral manifestations in a group of young patients with anorexia nervosa. Eat Weight Disord 2003; 8(2):164-16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b/>
                <w:b/>
                <w:lang w:val="en-US"/>
              </w:rPr>
            </w:pPr>
            <w:r>
              <w:rPr>
                <w:lang w:val="en-US"/>
              </w:rPr>
              <w:t xml:space="preserve">Epidemiological study concerning oral manifestations in patients with binge-eating/ purging anorexia, but it presents only descriptive data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Nunn JH. Prevalence of dental erosion and the implications for oral health. Eur J Oral Sci 1996; 104(2 ( Pt 2)):156-16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 xml:space="preserve">Reports no association between tooth erosion and eating disorders.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ten Cate JM, Imfeld T. Dental erosion, summary. Eur J Oral Sci 1996; 104(2 ( Pt 2)):241-24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Concerning the tooth erosion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cheutzel P. Etiology of dental erosion--intrinsic factors. Eur J Oral Sci 1996; 104(2 ( Pt 2)):178-19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Concerning the aetiology of tooth erosion (intrinsic facto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O'Sullivan EA, Curzon ME, Roberts GJ, Milla PJ, Stringer MD. Gastroesophageal reflux in children and its relationship to erosion of primary and permanent teeth. Eur J Oral Sci 1998; 106(3):765-76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Ohrn R, Angmar-Mansson B. Oral status of 35 subjects with eating disorders--a 1-year study. Eur J Oral Sci 2000; 108(4):275-28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Longitudinal study concerning dental status among eating disorder patients, but it was not possible to collect data appropriately</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illumsen T, Graugaard PK. Dental fear, regularity of dental attendance and subjective evaluation of dental erosion in women with eating disorders. Eur J Oral Sci 2005; 113(4):297-30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 xml:space="preserve">Cross-sectional study:  evaluates tooth erosion among patients with eating disorders </w:t>
            </w:r>
            <w:r>
              <w:rPr>
                <w:lang w:val="en-US"/>
              </w:rPr>
              <w:t>but tooth erosion was detected by means of self-report</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da Silva AM, Oakley DA, Hemmings KW, Newman HN, Watkins S. Psychosocial factors and tooth wear with a significant component of attrition. Eur J Prosthodont Restor Dent 1997; 5(2):51-5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ase-contro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urnett CA, Hussey DL, Clifford TJ. Presentation, diagnosis and initial management of patients referred to a hospital tooth wear clinic. Eur J Prosthodont Restor Dent 2001; 9(1):5-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 xml:space="preserve">Cross-sectional study:  </w:t>
            </w:r>
            <w:r>
              <w:rPr>
                <w:lang w:val="en-US"/>
              </w:rPr>
              <w:t>study characterized a group of patients with oral complains. Only 4 were diagnosed as eating disorder and the study made no statistical association with dental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Harwood P, Newton T. Dental Aspects of Bulimia-Nervosa - Implications for the Health-Care Team. European Eating Disorders Review 1995; 3(2):93-10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Concerning the dental aspects of bulimia nervos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Zero DT. Etiology of dental erosion - Extrinsic factors. European Journal of Oral Sciences 1996; 104(2):162-17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t>Concerning the extrinsic causes of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Imfeld T. Dental erosion. Definition, classification and links. European Journal of Oral Sciences 1996; 104(2):151-15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pPr>
            <w:r>
              <w:rPr/>
              <w:t xml:space="preserve">    </w:t>
            </w:r>
            <w:r>
              <w:rPr/>
              <w:t>About tooth wear (definition classification an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Harrison JL, George LA, Cheatham JL, Zinn J. Dental effects and management of bulimia nervosa. Gen Dent 1985; 33(1):65-6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Review and case reports</w:t>
            </w:r>
          </w:p>
          <w:p>
            <w:pPr>
              <w:pStyle w:val="Normal"/>
              <w:tabs>
                <w:tab w:val="clear" w:pos="708"/>
                <w:tab w:val="left" w:pos="360" w:leader="none"/>
              </w:tabs>
              <w:autoSpaceDE w:val="false"/>
              <w:spacing w:before="0" w:after="0"/>
              <w:ind w:left="284" w:hanging="0"/>
              <w:jc w:val="both"/>
              <w:rPr>
                <w:lang w:val="en-US"/>
              </w:rPr>
            </w:pPr>
            <w:r>
              <w:rPr>
                <w:lang w:val="en-US"/>
              </w:rPr>
              <w:t>Concerning the management and dental implications among bulimic patien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oodmansey KF. Recognition of bulimia nervosa in dental patients: implications for dental care providers. Gen Dent 2000; 48(1):48-5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Concerning bulimia nervosa and oral sign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hipley S, Taylor K, Mitchell W. Identifying causes of dental erosion. Gen Dent 2005; 53(1):73-7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8" w:hanging="0"/>
              <w:jc w:val="both"/>
              <w:rPr>
                <w:lang w:val="en-US"/>
              </w:rPr>
            </w:pPr>
            <w:r>
              <w:rPr>
                <w:lang w:val="en-US"/>
              </w:rPr>
              <w:t>Concerning tooth erosion patterns and patients management</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ssiouny MA. Clinical features and differential diagnosis of erosion lesions: systemic etiologies. Gen Dent 2010; 58(3):244-25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Concerning tooth erosion and its systemic etiologi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illiams D, Croucher R, Marcenes W, O'Farrell M. The prevalence of dental erosion in the maxillary incisors of 14-year-old schoolchildren living in Tower Hamlets and Hackney, London, UK. Int Dent J 1999; 49(4):211-21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SELECTED</w:t>
            </w:r>
          </w:p>
          <w:p>
            <w:pPr>
              <w:pStyle w:val="Normal"/>
              <w:tabs>
                <w:tab w:val="clear" w:pos="708"/>
                <w:tab w:val="left" w:pos="360" w:leader="none"/>
              </w:tabs>
              <w:autoSpaceDE w:val="false"/>
              <w:spacing w:before="0" w:after="0"/>
              <w:ind w:left="284" w:hanging="0"/>
              <w:jc w:val="both"/>
              <w:rPr/>
            </w:pPr>
            <w:r>
              <w:rPr/>
              <w:t>Cross-sectional study:  evaluates the prevalence of tooth erosion among a selected sample</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yers KM, Drummond BK, Thomson WM, Kieser JA. Risk indicators for tooth wear in New Zealand school children. Int Dent J 2002; 52(1):41-4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Oginni O, Olusile AO. The prevalence, aetiology and clinical appearance of tooth wear: the Nigerian experience. Int Dent J 2002; 52(4):268-27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rtlett DW. The role of erosion in tooth wear: aetiology, prevention and management. Int Dent J 2005; 55(4 Suppl 1):277-28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ooth wear   (erosion)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Young WG. Tooth wear: diet analysis and advice. Int Dent J 2005; 55(2):68-7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ooth wear   (erosion) issues and preventive strategi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Milosevic A, Brodie DA, Slade PD. </w:t>
            </w:r>
            <w:r>
              <w:rPr>
                <w:lang w:val="en-US"/>
              </w:rPr>
              <w:t>Dental erosion, oral hygiene, and nutrition in eating disorders. Int J Eat Disord 1997; 21(2):195-19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Textodecomentrio"/>
              <w:jc w:val="both"/>
              <w:rPr>
                <w:sz w:val="24"/>
                <w:szCs w:val="24"/>
                <w:lang w:val="en-US"/>
              </w:rPr>
            </w:pPr>
            <w:r>
              <w:rPr>
                <w:sz w:val="24"/>
                <w:szCs w:val="24"/>
                <w:lang w:val="en-US"/>
              </w:rPr>
              <w:t>It was not possible to extract data about tooth erosion related to eating disorders. The specific findings concerning this issue are not cl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haw L, O'Sullivan E. UK National Clinical Guidelines in Paediatric Dentistry. Diagnosis and prevention of dental erosion in children. Int J Paediatr Dent 2000; 10(4):356-36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ooth erosion among 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Gurgel CV, Rios D, de Oliveira TM, Tessarolli V, Carvalho FP, Machado MA. </w:t>
            </w:r>
            <w:r>
              <w:rPr>
                <w:lang w:val="en-US"/>
              </w:rPr>
              <w:t>Risk factors for dental erosion in a group of 12- and 16-year-old Brazilian schoolchildren. Int J Paediatr Dent 2011; 21(1):50-5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pPr>
            <w:r>
              <w:rPr/>
              <w:t>Cross-sectional study:  reports no association between tooth erosion and eating disorders.</w:t>
            </w:r>
          </w:p>
          <w:p>
            <w:pPr>
              <w:pStyle w:val="Normal"/>
              <w:tabs>
                <w:tab w:val="clear" w:pos="708"/>
                <w:tab w:val="left" w:pos="360" w:leader="none"/>
              </w:tabs>
              <w:autoSpaceDE w:val="false"/>
              <w:spacing w:before="0" w:after="0"/>
              <w:ind w:left="284" w:hanging="0"/>
              <w:jc w:val="both"/>
              <w:rPr/>
            </w:pPr>
            <w:r>
              <w:rPr/>
              <w:t>Reports tooth erosion issues among schoolchildren in Brazil</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ernhardt O, Gesch D, Splieth C, Schwahn C, Mack F, Kocher T et al. Risk factors for high occlusal wear scores in a population-based sample: results of the Study of Health in Pomerania (SHIP). Int J Prosthodont 2004; 17(3):333-33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risk factors for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Philipp E, Willershausenzonnchen B, Hamm G, Pirke KM. Oral and Dental Characteristics in Bulimic and Anorectic Patients. International Journal of Eating Disorders 1991; 10(4):423-43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Case-control study concerning oral status among eating disorders patients, but it was not possible to collect data appropriately</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Hattab FN, Yassin OM. Etiology and diagnosis of tooth wear: A literature review and presentation of selected cases. International Journal of Prosthodontics 2000; 13(2):101-10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Review and case reports</w:t>
            </w:r>
          </w:p>
          <w:p>
            <w:pPr>
              <w:pStyle w:val="Normal"/>
              <w:tabs>
                <w:tab w:val="clear" w:pos="708"/>
                <w:tab w:val="left" w:pos="360" w:leader="none"/>
              </w:tabs>
              <w:autoSpaceDE w:val="false"/>
              <w:spacing w:before="0" w:after="0"/>
              <w:jc w:val="both"/>
              <w:rPr>
                <w:lang w:val="en-US"/>
              </w:rPr>
            </w:pPr>
            <w:r>
              <w:rPr>
                <w:lang w:val="en-US"/>
              </w:rPr>
              <w:t>Concerning the etiology and diagnosis of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brams RA, Ruff JC. Oral signs and symptoms in the diagnosis of bulimia. J Am Dent Assoc 1986; 113(5):761-76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he oral implications of bulimia nervos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urkhart N, Roberts M, Alexander M, Dodds A. Communicating effectively with patients suspected of having bulimia nervosa. J Am Dent Assoc 2005; 136(8):1130-113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he assessment of tooth erosion among bulimic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Chadwick RG, Mitchell HL, Manton SL, Ward S, Ogston S, Brown R. Maxillary incisor palatal erosion: no correlation with dietary variables? J Clin Pediatr Dent 2005; 29(2):157-16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hmed H, Durr-E-Sadaf, Rahman M. Factors associated with Non-Carious Cervical Lesions (NCCLs) in teeth. J Coll Physicians Surg Pak 2009; 19(5):279-28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no association between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Gandara BK, Truelove EL. Diagnosis and management of dental erosion. J Contemp Dent Pract 1999; 1(1):16-2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pPr>
            <w:r>
              <w:rPr>
                <w:lang w:val="en-US"/>
              </w:rPr>
              <w:t xml:space="preserve">     </w:t>
            </w:r>
            <w:r>
              <w:rPr>
                <w:lang w:val="en-US"/>
              </w:rPr>
              <w:t>Concerning tooth erosion issues. No correlation to eating  disorders is mentione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Aranha AC, Eduardo CP, Cordas TA. </w:t>
            </w:r>
            <w:r>
              <w:rPr>
                <w:lang w:val="en-US"/>
              </w:rPr>
              <w:t>Eating disorders. Part I: Psychiatric diagnosis and dental implications. J Contemp Dent Pract 2008; 9(6):73-8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eating    disorders and oral implication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El Aidi H, Bronkhorst EM, Huysmans MC, Truin GJ. Dynamics of tooth erosion in adolescents: a 3-year longitudinal study. J Dent 2010; 38(2):131-13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Longitudinal study</w:t>
            </w:r>
          </w:p>
          <w:p>
            <w:pPr>
              <w:pStyle w:val="Normal"/>
              <w:tabs>
                <w:tab w:val="clear" w:pos="708"/>
                <w:tab w:val="left" w:pos="360" w:leader="none"/>
              </w:tabs>
              <w:autoSpaceDE w:val="false"/>
              <w:spacing w:before="0" w:after="0"/>
              <w:ind w:left="284" w:hanging="0"/>
              <w:jc w:val="both"/>
              <w:rPr>
                <w:lang w:val="en-US"/>
              </w:rPr>
            </w:pPr>
            <w:r>
              <w:rPr>
                <w:lang w:val="en-US"/>
              </w:rPr>
              <w:t>Concerning tooth erosion  among adolescents an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itter AV. Eating disorders and oral health. J Esthet Restor Dent 2006; 18(2):11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pt-BR"/>
              </w:rPr>
            </w:pPr>
            <w:r>
              <w:rPr>
                <w:lang w:val="pt-BR"/>
              </w:rPr>
              <w:t>NOT SELECTED</w:t>
            </w:r>
          </w:p>
          <w:p>
            <w:pPr>
              <w:pStyle w:val="Normal"/>
              <w:tabs>
                <w:tab w:val="clear" w:pos="708"/>
                <w:tab w:val="left" w:pos="360" w:leader="none"/>
              </w:tabs>
              <w:autoSpaceDE w:val="false"/>
              <w:spacing w:before="0" w:after="0"/>
              <w:jc w:val="both"/>
              <w:rPr>
                <w:lang w:val="pt-BR"/>
              </w:rPr>
            </w:pPr>
            <w:r>
              <w:rPr>
                <w:lang w:val="pt-BR"/>
              </w:rPr>
              <w:t xml:space="preserve">      </w:t>
            </w:r>
            <w:r>
              <w:rPr>
                <w:lang w:val="pt-BR"/>
              </w:rPr>
              <w:t>Review</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retz W. Dental fear, dental attendance, and self-report of dental erosion appear to be altered in women with eating disorders. J Evid Based Dent Pract 2006; 6(3):24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jc w:val="both"/>
              <w:rPr/>
            </w:pPr>
            <w:r>
              <w:rPr/>
              <w:t xml:space="preserve"> </w:t>
            </w:r>
            <w:r>
              <w:rPr/>
              <w:t xml:space="preserve">It’s a letter to the editor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Toro M, Zunt S, Fontana M. Dental erosion: a multi-factorial condition. </w:t>
            </w:r>
            <w:r>
              <w:rPr>
                <w:lang w:val="en-US"/>
              </w:rPr>
              <w:t>J Indiana Dent Assoc 2006; 85(2):6-1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Review and case reports</w:t>
            </w:r>
          </w:p>
          <w:p>
            <w:pPr>
              <w:pStyle w:val="Normal"/>
              <w:tabs>
                <w:tab w:val="clear" w:pos="708"/>
                <w:tab w:val="left" w:pos="360" w:leader="none"/>
              </w:tabs>
              <w:autoSpaceDE w:val="false"/>
              <w:spacing w:before="0" w:after="0"/>
              <w:jc w:val="both"/>
              <w:rPr>
                <w:lang w:val="en-US"/>
              </w:rPr>
            </w:pPr>
            <w:r>
              <w:rPr>
                <w:lang w:val="en-US"/>
              </w:rPr>
              <w:t>Concerning tooth erosion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Cataldo E, Santis HR. A clinico-pathologic presentation. </w:t>
            </w:r>
            <w:r>
              <w:rPr>
                <w:lang w:val="en-US"/>
              </w:rPr>
              <w:t>Tooth erosion. J Mass Dent Soc 1991; 40(2):53, 8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pt-BR"/>
              </w:rPr>
            </w:pPr>
            <w:r>
              <w:rPr>
                <w:lang w:val="pt-BR"/>
              </w:rPr>
              <w:t>NOT SELECTED</w:t>
            </w:r>
          </w:p>
          <w:p>
            <w:pPr>
              <w:pStyle w:val="Normal"/>
              <w:tabs>
                <w:tab w:val="clear" w:pos="708"/>
                <w:tab w:val="left" w:pos="360" w:leader="none"/>
              </w:tabs>
              <w:autoSpaceDE w:val="false"/>
              <w:spacing w:before="280" w:after="280"/>
              <w:jc w:val="both"/>
              <w:rPr>
                <w:lang w:val="pt-BR"/>
              </w:rPr>
            </w:pPr>
            <w:r>
              <w:rPr>
                <w:lang w:val="pt-BR"/>
              </w:rPr>
              <w:t xml:space="preserve">     </w:t>
            </w:r>
            <w:r>
              <w:rPr>
                <w:lang w:val="pt-BR"/>
              </w:rPr>
              <w:t>Case-report</w:t>
            </w:r>
          </w:p>
          <w:p>
            <w:pPr>
              <w:pStyle w:val="Normal"/>
              <w:tabs>
                <w:tab w:val="clear" w:pos="708"/>
                <w:tab w:val="left" w:pos="360" w:leader="none"/>
              </w:tabs>
              <w:autoSpaceDE w:val="false"/>
              <w:spacing w:before="0" w:after="0"/>
              <w:jc w:val="both"/>
              <w:rPr>
                <w:lang w:val="pt-BR"/>
              </w:rPr>
            </w:pPr>
            <w:r>
              <w:rPr>
                <w:lang w:val="pt-B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itchell JE. Dental complications of bulimia nervosa. J N J Dent Assoc 1991; 62(1):73-7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he medical and dental consequences of bulimia nervos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ODA patient's page. Bulimia and your teeth. J Okla Dent Assoc 2009; 100(7):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pt-BR"/>
              </w:rPr>
            </w:pPr>
            <w:r>
              <w:rPr>
                <w:lang w:val="pt-B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Chuajedong P, Kedjarune-Leggat U, Kertpon V, Chongsuvivatwong V, Benjakul P. Associated factors of tooth wear in southern Thailand. J Oral Rehabil 2002; 29(10):997-100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reports the risk factors for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Dahshan A, Patel H, Delaney J, Wuerth A, Thomas R, Tolia V. Gastroesophageal reflux disease and dental erosion in children. J Pediatr 2002; 140(4):474-47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pPr>
            <w:r>
              <w:rPr/>
              <w:t xml:space="preserve">Cross-sectional study:  reports no association between tooth erosion and eating disorders. </w:t>
            </w:r>
          </w:p>
          <w:p>
            <w:pPr>
              <w:pStyle w:val="Normal"/>
              <w:tabs>
                <w:tab w:val="clear" w:pos="708"/>
                <w:tab w:val="left" w:pos="360" w:leader="none"/>
              </w:tabs>
              <w:autoSpaceDE w:val="false"/>
              <w:spacing w:before="0" w:after="0"/>
              <w:ind w:left="284" w:hanging="0"/>
              <w:jc w:val="both"/>
              <w:rPr/>
            </w:pPr>
            <w:r>
              <w:rPr/>
              <w:t>The article reports tooth erosion among children with GER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mith BG, Bartlett DW, Robb ND. The prevalence, etiology and management of tooth wear in the United Kingdom. J Prosthet Dent 1997; 78(4):367-37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he prevalence of tooth wear in the UK</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Mangueira DF, Sampaio FC, Oliveira AF. </w:t>
            </w:r>
            <w:r>
              <w:rPr>
                <w:lang w:val="en-US"/>
              </w:rPr>
              <w:t>Association between socioeconomic factors and dental erosion in Brazilian schoolchildren. J Public Health Dent 2009; 69(4):254-25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pPr>
            <w:r>
              <w:rPr/>
              <w:t xml:space="preserve">Cross-sectional study:  reports no association between tooth erosion and eating disorders. </w:t>
            </w:r>
          </w:p>
          <w:p>
            <w:pPr>
              <w:pStyle w:val="Normal"/>
              <w:tabs>
                <w:tab w:val="clear" w:pos="708"/>
                <w:tab w:val="left" w:pos="360" w:leader="none"/>
              </w:tabs>
              <w:autoSpaceDE w:val="false"/>
              <w:spacing w:before="0" w:after="0"/>
              <w:ind w:left="284" w:hanging="0"/>
              <w:jc w:val="both"/>
              <w:rPr/>
            </w:pPr>
            <w:r>
              <w:rPr/>
              <w:t>The article reports the potential risk factors for tooth erosion among Brazilian school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Owens BM, Gallien GS, Schuman NJ, Turner JE. Perimylolysis of the permanent dentition in an adolescent. J Tenn Dent Assoc 1997; 77(1):26-2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Case reports</w:t>
            </w:r>
          </w:p>
          <w:p>
            <w:pPr>
              <w:pStyle w:val="Normal"/>
              <w:tabs>
                <w:tab w:val="clear" w:pos="708"/>
                <w:tab w:val="left" w:pos="360" w:leader="none"/>
              </w:tabs>
              <w:autoSpaceDE w:val="false"/>
              <w:spacing w:before="0" w:after="0"/>
              <w:ind w:left="284" w:hanging="0"/>
              <w:jc w:val="both"/>
              <w:rPr>
                <w:lang w:val="en-US"/>
              </w:rPr>
            </w:pPr>
            <w:r>
              <w:rPr>
                <w:lang w:val="en-US"/>
              </w:rPr>
              <w:t>Concerning tooth erosion among adolescen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Drago CJ. Dental diagnosis and treatment of chronic vomiting patients. J Wis Dent Assoc 1985; 61(4):291-29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Case reports</w:t>
            </w:r>
          </w:p>
          <w:p>
            <w:pPr>
              <w:pStyle w:val="Normal"/>
              <w:tabs>
                <w:tab w:val="clear" w:pos="708"/>
                <w:tab w:val="left" w:pos="360" w:leader="none"/>
              </w:tabs>
              <w:autoSpaceDE w:val="false"/>
              <w:spacing w:before="0" w:after="0"/>
              <w:ind w:left="284" w:hanging="0"/>
              <w:jc w:val="both"/>
              <w:rPr>
                <w:lang w:val="en-US"/>
              </w:rPr>
            </w:pPr>
            <w:r>
              <w:rPr>
                <w:lang w:val="en-US"/>
              </w:rPr>
              <w:t>Concerning dental implications and management of chronic vomiting patien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Aine L, Baer M, Maki M. Dental Erosions Caused by Gastroesophageal Reflux Disease in Children. Journal of Dentistry for Children 1993; 60(3):210-21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pPr>
            <w:r>
              <w:rPr/>
              <w:t xml:space="preserve">Cross-sectional study:  reports no association between tooth erosion and eating disorders. </w:t>
            </w:r>
          </w:p>
          <w:p>
            <w:pPr>
              <w:pStyle w:val="Normal"/>
              <w:tabs>
                <w:tab w:val="clear" w:pos="708"/>
                <w:tab w:val="left" w:pos="360" w:leader="none"/>
              </w:tabs>
              <w:autoSpaceDE w:val="false"/>
              <w:spacing w:before="0" w:after="0"/>
              <w:ind w:left="284" w:hanging="0"/>
              <w:jc w:val="both"/>
              <w:rPr/>
            </w:pPr>
            <w:r>
              <w:rPr/>
              <w:t>The article reports dental implications among children who suffer from GERD</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Tylenda CA, Roberts MW, Elin RJ, Li SH, Altemus M. Bulimia-Nervosa - Its Effect on Salivary Chemistry. Journal of the American Dental Association 1991; 122(7):37-4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Case –control study</w:t>
            </w:r>
          </w:p>
          <w:p>
            <w:pPr>
              <w:pStyle w:val="Normal"/>
              <w:tabs>
                <w:tab w:val="clear" w:pos="708"/>
                <w:tab w:val="left" w:pos="360" w:leader="none"/>
              </w:tabs>
              <w:autoSpaceDE w:val="false"/>
              <w:spacing w:before="0" w:after="0"/>
              <w:ind w:left="284" w:hanging="0"/>
              <w:jc w:val="both"/>
              <w:rPr>
                <w:lang w:val="en-US"/>
              </w:rPr>
            </w:pPr>
            <w:r>
              <w:rPr>
                <w:lang w:val="en-US"/>
              </w:rPr>
              <w:t>Concerning eating disorders and implications in the salivary chemistry</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eremet M. Clinical research of dental erosion. Med Arh 1995; 49(1-2):35-3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pt-BR"/>
              </w:rPr>
            </w:pPr>
            <w:r>
              <w:rPr>
                <w:lang w:val="pt-B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artlett D. Intrinsic causes of erosion. Monogr Oral Sci 2006; 20:119-13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intrinsic causes of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Jaeggi T. Dental erosion in children. Monogr Oral Sci 2006; 20:140-15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ooth erosion among 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Hellwig E. Risk assessment and preventive measures. Monogr Oral Sci 2006; 20:190-19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pPr>
            <w:r>
              <w:rPr>
                <w:lang w:val="en-US"/>
              </w:rPr>
              <w:t xml:space="preserve">     </w:t>
            </w:r>
            <w:r>
              <w:rPr>
                <w:lang w:val="en-US"/>
              </w:rPr>
              <w:t xml:space="preserve">Concerning </w:t>
            </w:r>
            <w:r>
              <w:rPr/>
              <w:t>erosive tooth wear and associated facto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ahoney EK, Kilpatrick NM. Dental erosion: part 1. Aetiology and prevalence of dental erosion. N Z Dent J 2003; 99(2):33-4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pPr>
            <w:r>
              <w:rPr/>
              <w:t xml:space="preserve">     </w:t>
            </w:r>
            <w:r>
              <w:rPr/>
              <w:t>Concerning the aetiology and prevalence of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pigset O. [Bulimia and destruction of dental hard tissues]. Nor Tannlaegeforen Tid 1987; 97(12):508-51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pt-BR"/>
              </w:rPr>
            </w:pPr>
            <w:r>
              <w:rPr>
                <w:lang w:val="pt-BR"/>
              </w:rPr>
              <w:t>NOT SELECTED</w:t>
            </w:r>
          </w:p>
          <w:p>
            <w:pPr>
              <w:pStyle w:val="Normal"/>
              <w:tabs>
                <w:tab w:val="clear" w:pos="708"/>
                <w:tab w:val="left" w:pos="360" w:leader="none"/>
              </w:tabs>
              <w:autoSpaceDE w:val="false"/>
              <w:spacing w:before="280" w:after="280"/>
              <w:jc w:val="both"/>
              <w:rPr>
                <w:lang w:val="pt-BR"/>
              </w:rPr>
            </w:pPr>
            <w:r>
              <w:rPr>
                <w:lang w:val="pt-BR"/>
              </w:rPr>
              <w:t xml:space="preserve">     </w:t>
            </w:r>
            <w:r>
              <w:rPr>
                <w:lang w:val="pt-BR"/>
              </w:rPr>
              <w:t>Review</w:t>
            </w:r>
          </w:p>
          <w:p>
            <w:pPr>
              <w:pStyle w:val="Normal"/>
              <w:tabs>
                <w:tab w:val="clear" w:pos="708"/>
                <w:tab w:val="left" w:pos="360" w:leader="none"/>
              </w:tabs>
              <w:autoSpaceDE w:val="false"/>
              <w:spacing w:before="0" w:after="0"/>
              <w:jc w:val="both"/>
              <w:rPr>
                <w:lang w:val="en-US"/>
              </w:rPr>
            </w:pPr>
            <w:r>
              <w:rPr>
                <w:lang w:val="en-US"/>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Chan DC, Browning WD, Pohjola R, Hackman S, Myers ML. Predictors of non-carious loss of cervical tooth tissues. Oper Dent 2006; 31(1):84-8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 xml:space="preserve">Cross-sectional study:  </w:t>
            </w:r>
            <w:r>
              <w:rPr>
                <w:lang w:val="en-US"/>
              </w:rPr>
              <w:t>concerning non-carious cervical loss and risky behavio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Bohmer CJ, Klinkenberg-Knol EC, Niezen-de Boer MC, Meuwissen PR, Meuwissen SG. Dental erosions and gastro-oesophageal reflux disease in institutionalized intellectually disabled individuals. Oral Dis 1997; 3(4):272-275.</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 xml:space="preserve">Cross-sectional study: </w:t>
            </w:r>
            <w:r>
              <w:rPr>
                <w:lang w:val="en-US"/>
              </w:rPr>
              <w:t>concerning tooth erosion and reflux</w:t>
            </w:r>
            <w:r>
              <w:rPr/>
              <w:t xml:space="preserve"> among intellectually disabled individuals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iegand A, Muller J, Werner C, Attin T. Prevalence of erosive tooth wear and associated risk factors in 2-7-year-old German kindergarten children. Oral Dis 2006; 12(2):117-12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 xml:space="preserve">Cross-sectional study:  </w:t>
            </w:r>
            <w:r>
              <w:rPr>
                <w:lang w:val="en-US"/>
              </w:rPr>
              <w:t>concerning erosive tooth wear in kindergarten childre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Lo Russo L, Campisi G, Di Fede O, Di Liberto C, Panzarella V, Lo Muzio L. Oral manifestations of eating disorders: a critical review. </w:t>
            </w:r>
            <w:r>
              <w:rPr>
                <w:lang w:val="en-US"/>
              </w:rPr>
              <w:t>Oral Diseases 2008; 14(6):479-48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Concerning oral manifestations of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Silva MAGS, Damante JH, Stipp ACM, Tolentino MM, Carlotto PR, Fleury RN. </w:t>
            </w:r>
            <w:r>
              <w:rPr>
                <w:lang w:val="en-US"/>
              </w:rPr>
              <w:t>Gastroesophageal reflux disease: New oral findings. Oral Surgery Oral Medicine Oral Pathology Oral Radiology and Endodontics 2001; 91(3):301-31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 xml:space="preserve">Cross-sectional study: </w:t>
            </w:r>
            <w:r>
              <w:rPr>
                <w:lang w:val="en-US"/>
              </w:rPr>
              <w:t>investigates the effects of GERD on dentit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Deery C, Wagner ML, Longbottom C, Simon R, Nugent ZJ. The prevalence of dental erosion in a United States and a United Kingdom sample of adolescents. Pediatr Dent 2000; 22(6):505-51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he prevalence of tooth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oberts MW, Tylenda CA. Dental aspects of anorexia and bulimia nervosa. Pediatrician 1989; 16(3-4):178-18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Concerning dental aspects of eating disorders patien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pt-BR"/>
              </w:rPr>
              <w:t xml:space="preserve">Bouquot JE, Seime RJ. Bulimia nervosa: dental perspectives. </w:t>
            </w:r>
            <w:r>
              <w:rPr>
                <w:lang w:val="en-US"/>
              </w:rPr>
              <w:t>Pract Periodontics Aesthet Dent 1997; 9(6):655-66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dental implications of bulimia nervos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aigrodski AJ, Dogan S. Concepts and considerations of tooth wear: part I--the chemical component. Pract Proced Aesthet Dent 2007; 19(8):511-51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tooth wear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Ediger M. Do the eating habits of anorexics and bulimics have an effect on their oral health? Probe 1994; 28(4):139-14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lang w:val="en-US"/>
              </w:rPr>
              <w:t xml:space="preserve">Review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Paszynska E, Limanowska-Shaw H, Slopien A, Rajewski A. [Evaluation of oral health in bulimia nervosa]. Psychiatr Pol 2006; 40(1):109-11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Case-control study concerning dental health and bulimia nervosa, but it was not possible to collect data appropriately</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chluter N, Ganss C, Klimek J, Zeeck A. Dental erosion in eating disorders - Diagnosis, prevention and therapy. Psychotherapeut 2006; 51(6):465-47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pPr>
            <w:r>
              <w:rPr>
                <w:lang w:val="en-US"/>
              </w:rPr>
              <w:t>Concerning tooth erosion and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itonjua LA, Andreana S, Bush PJ, Cohen RE. Tooth wear: Attrition, erosion, and abrasion. Quintessence International 2003; 34(6):435-44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ind w:left="284" w:hanging="0"/>
              <w:jc w:val="both"/>
              <w:rPr>
                <w:lang w:val="en-US"/>
              </w:rPr>
            </w:pPr>
            <w:r>
              <w:rPr>
                <w:lang w:val="en-US"/>
              </w:rPr>
              <w:t>Concerning tooth wear issues/ types/ pattern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pPr>
            <w:r>
              <w:rPr>
                <w:lang w:val="en-US"/>
              </w:rPr>
              <w:t>Willershausen B, Joseph W, Zimmermann C. [Characteristic oral changes in patients with anorexia nervosa and bulimia nervosa]. Quintessenz 1990. 41(9):1513-151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8" w:hanging="146"/>
              <w:jc w:val="both"/>
              <w:rPr/>
            </w:pPr>
            <w:r>
              <w:rPr/>
              <w:t xml:space="preserve">  </w:t>
            </w:r>
            <w:r>
              <w:rPr/>
              <w:t>Case-control study concerning eating disorders and tooth erosion, but it was not possible to collect data once it refers to the tooth surface and it was not possible to group data by subjec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Curca M, Danila I. [Clinical study on the distribution of tooth wear of the adult population]. Rev Med Chir Soc Med Nat Iasi 2010; 114(3):870-87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he prevalence of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ussi A, Schaffner M, Hotz P, Suter P. [The erosion of dental hard substance. Its epidemiology, clinical appearance, risk factors and preventive rules]. Schweiz Monatsschr Zahnmed 1992; 102(3):320-32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lang w:val="pt-BR"/>
              </w:rPr>
            </w:pPr>
            <w:r>
              <w:rPr>
                <w:lang w:val="en-US"/>
              </w:rPr>
              <w:t xml:space="preserve">Review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Stich H. [Erosion. Clinical aspects--diagnosis--risk factors--prevention--therapy]. Schweiz Monatsschr Zahnmed 2005; 115(10):917-94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pPr>
            <w:r>
              <w:rPr>
                <w:lang w:val="en-US"/>
              </w:rPr>
              <w:t xml:space="preserve">    </w:t>
            </w:r>
            <w:r>
              <w:rPr>
                <w:lang w:val="en-US"/>
              </w:rPr>
              <w:t xml:space="preserve">Concerning </w:t>
            </w:r>
            <w:r>
              <w:rPr>
                <w:color w:val="000000"/>
                <w:lang w:val="en-US"/>
              </w:rPr>
              <w:t>clinical appearance and the risk factors for the development of erosive lesion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Johansson AK, Johansson A, Stan V, Ohlson CG. Silicone sealers, acetic acid vapours and dental erosion: a work-related risk? Swed Dent J 2005; 29(2):61-6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Case –control study</w:t>
            </w:r>
          </w:p>
          <w:p>
            <w:pPr>
              <w:pStyle w:val="Normal"/>
              <w:tabs>
                <w:tab w:val="clear" w:pos="708"/>
                <w:tab w:val="left" w:pos="360" w:leader="none"/>
              </w:tabs>
              <w:autoSpaceDE w:val="false"/>
              <w:spacing w:before="0" w:after="0"/>
              <w:ind w:left="284" w:hanging="0"/>
              <w:jc w:val="both"/>
              <w:rPr>
                <w:lang w:val="en-US"/>
              </w:rPr>
            </w:pPr>
            <w:r>
              <w:rPr>
                <w:lang w:val="en-US"/>
              </w:rPr>
              <w:t>Concerning risk factors for tooth erosion related with the workplace</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Johansson AK. On dental erosion and associated factors. Swed Dent J Suppl 2002;(156):1-77.</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he prevalence of tooth erosion an d related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Harper-Mallonee L, Wright JM, Allen CM. Oral and maxillofacial pathology case of the month. Erosion secondary to bulimia nervosa. Tex Dent J 2006; 123(10):976, 980-976, 981.</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jc w:val="both"/>
              <w:rPr>
                <w:lang w:val="en-US"/>
              </w:rPr>
            </w:pPr>
            <w:r>
              <w:rPr>
                <w:lang w:val="en-US"/>
              </w:rPr>
              <w:t xml:space="preserve">      </w:t>
            </w:r>
            <w:r>
              <w:rPr>
                <w:lang w:val="en-US"/>
              </w:rPr>
              <w:t>Case-report</w:t>
            </w:r>
          </w:p>
          <w:p>
            <w:pPr>
              <w:pStyle w:val="Normal"/>
              <w:tabs>
                <w:tab w:val="clear" w:pos="708"/>
                <w:tab w:val="left" w:pos="360" w:leader="none"/>
              </w:tabs>
              <w:autoSpaceDE w:val="false"/>
              <w:spacing w:before="0" w:after="0"/>
              <w:jc w:val="both"/>
              <w:rPr>
                <w:lang w:val="pt-BR"/>
              </w:rPr>
            </w:pPr>
            <w:r>
              <w:rPr>
                <w:lang w:val="pt-B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ungia R, Zarzabal LA, Dang SC, Baez M, Stookey GK, Brown JP. Epidemiologic survey of erosive tooth wear in San Antonio, Texas. Tex Dent J 2009; 126(11):1097-110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the prevalence of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aszkiel D. [Diet as an important factor in the etiology of dental erosions]. Wiad Lek 2004; 57(11-12):647-65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0" w:after="0"/>
              <w:ind w:left="284" w:hanging="0"/>
              <w:jc w:val="both"/>
              <w:rPr/>
            </w:pPr>
            <w:r>
              <w:rPr/>
              <w:t>Cross-sectional study: concerning dental erosion and dietary issue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Zachariasen RD. Oral manifestations of bulimia nervosa. Women Health 1995; 22(4):67-7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lang w:val="en-US"/>
              </w:rPr>
            </w:pP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 xml:space="preserve">Review </w:t>
            </w:r>
          </w:p>
          <w:p>
            <w:pPr>
              <w:pStyle w:val="Normal"/>
              <w:tabs>
                <w:tab w:val="clear" w:pos="708"/>
                <w:tab w:val="left" w:pos="360" w:leader="none"/>
              </w:tabs>
              <w:autoSpaceDE w:val="false"/>
              <w:spacing w:before="0" w:after="0"/>
              <w:jc w:val="both"/>
              <w:rPr>
                <w:lang w:val="en-US"/>
              </w:rPr>
            </w:pPr>
            <w:r>
              <w:rPr>
                <w:lang w:val="en-US"/>
              </w:rPr>
              <w:t xml:space="preserve">    </w:t>
            </w:r>
            <w:r>
              <w:rPr>
                <w:lang w:val="en-US"/>
              </w:rPr>
              <w:t>Concerning oral manifestations of bulimia nervos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illershausen B, Philipp E, Pirke KM, Fichter M. [Oral complications in patients with anorexia nervosa and bulimia nervosa]. Zahn Mund Kieferheilkd Zentralbl 1990; 78(4):293-299.</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NOT SELECTED</w:t>
            </w:r>
          </w:p>
          <w:p>
            <w:pPr>
              <w:pStyle w:val="Normal"/>
              <w:tabs>
                <w:tab w:val="clear" w:pos="708"/>
                <w:tab w:val="left" w:pos="360" w:leader="none"/>
              </w:tabs>
              <w:autoSpaceDE w:val="false"/>
              <w:spacing w:before="0" w:after="0"/>
              <w:ind w:left="284" w:hanging="0"/>
              <w:jc w:val="both"/>
              <w:rPr/>
            </w:pPr>
            <w:r>
              <w:rPr/>
              <w:t>Case-control study concerning eating disorders and tooth erosion, but it was not possible to collect data once it refers to the tooth surface and it was not possible to group the data by subject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Kavitha PR, Vivek P, Hegde AM. Eating disorders and their implications on oral health--role of dentists. J Clin Pediatr Dent 2011;36(2):155-60.</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t>NOT SELECTED</w:t>
            </w:r>
          </w:p>
          <w:p>
            <w:pPr>
              <w:pStyle w:val="Normal"/>
              <w:tabs>
                <w:tab w:val="clear" w:pos="708"/>
                <w:tab w:val="left" w:pos="360" w:leader="none"/>
              </w:tabs>
              <w:autoSpaceDE w:val="false"/>
              <w:spacing w:before="0" w:after="0"/>
              <w:ind w:left="217" w:hanging="0"/>
              <w:jc w:val="both"/>
              <w:rPr>
                <w:lang w:val="en-US"/>
              </w:rPr>
            </w:pPr>
            <w:r>
              <w:rPr/>
              <w:t xml:space="preserve">  </w:t>
            </w:r>
            <w:r>
              <w:rPr/>
              <w:t>Review (oral manifestations of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Li H, Zou Y, Ding G. Dietary factors associated with dental erosion: a meta-analysis. PLoS One 2012;7(8):e4262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t>NOT SELECTED</w:t>
            </w:r>
          </w:p>
          <w:p>
            <w:pPr>
              <w:pStyle w:val="Normal"/>
              <w:tabs>
                <w:tab w:val="clear" w:pos="708"/>
                <w:tab w:val="left" w:pos="360" w:leader="none"/>
              </w:tabs>
              <w:autoSpaceDE w:val="false"/>
              <w:spacing w:before="0" w:after="0"/>
              <w:ind w:left="217" w:hanging="0"/>
              <w:jc w:val="both"/>
              <w:rPr>
                <w:lang w:val="en-US"/>
              </w:rPr>
            </w:pPr>
            <w:r>
              <w:rPr/>
              <w:t>Review (</w:t>
            </w:r>
            <w:r>
              <w:rPr>
                <w:rFonts w:eastAsia="Calibri"/>
                <w:lang w:val="en-US"/>
              </w:rPr>
              <w:t>diet-related factors for dental ero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arder MZ. Oral medicine and the teenage patient. Dent Today 2011 Jul;30(7):90-3.</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17" w:hanging="0"/>
              <w:jc w:val="both"/>
              <w:rPr/>
            </w:pPr>
            <w:r>
              <w:rPr/>
              <w:t>NOT SELECTED</w:t>
            </w:r>
          </w:p>
          <w:p>
            <w:pPr>
              <w:pStyle w:val="Normal"/>
              <w:tabs>
                <w:tab w:val="clear" w:pos="708"/>
                <w:tab w:val="left" w:pos="360" w:leader="none"/>
              </w:tabs>
              <w:autoSpaceDE w:val="false"/>
              <w:spacing w:before="0" w:after="0"/>
              <w:ind w:left="217" w:hanging="0"/>
              <w:jc w:val="both"/>
              <w:rPr>
                <w:lang w:val="en-US"/>
              </w:rPr>
            </w:pPr>
            <w:r>
              <w:rPr/>
              <w:t>Review (oral manifestations of  eating disorde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Mulic A, Skudutyte-Rysstad R, Tveit AB, Skaare AB. Risk indicators for dental erosive wear among 18-yr-old subjects in Oslo, Norway. Eur J Oral Sci 2012 Dec;120(6):531-8.</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17" w:hanging="0"/>
              <w:jc w:val="both"/>
              <w:rPr/>
            </w:pPr>
            <w:r>
              <w:rPr>
                <w:lang w:val="en-US"/>
              </w:rPr>
              <w:t>NOT SELECTED</w:t>
            </w:r>
          </w:p>
          <w:p>
            <w:pPr>
              <w:pStyle w:val="Normal"/>
              <w:tabs>
                <w:tab w:val="clear" w:pos="708"/>
                <w:tab w:val="left" w:pos="360" w:leader="none"/>
              </w:tabs>
              <w:autoSpaceDE w:val="false"/>
              <w:spacing w:before="0" w:after="0"/>
              <w:ind w:left="217" w:hanging="0"/>
              <w:jc w:val="both"/>
              <w:rPr>
                <w:lang w:val="en-US"/>
              </w:rPr>
            </w:pPr>
            <w:r>
              <w:rPr>
                <w:lang w:val="en-US"/>
              </w:rPr>
              <w:t xml:space="preserve">The article reports the association between vomiting and dental erosive wear, but the study does not specify in the methods section the etiology of the vomiting habits (it is unclear whether there is an association between tooth erosion with eating disorders).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Resch M, Nagy A. [Stomatologic complications of eating disorders]. Orv Hetil 2012 Nov 11;153(45):1779-86.</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17" w:hanging="0"/>
              <w:jc w:val="both"/>
              <w:rPr/>
            </w:pPr>
            <w:r>
              <w:rPr/>
              <w:t>NOT SELECTED</w:t>
            </w:r>
          </w:p>
          <w:p>
            <w:pPr>
              <w:pStyle w:val="Normal"/>
              <w:tabs>
                <w:tab w:val="clear" w:pos="708"/>
                <w:tab w:val="left" w:pos="360" w:leader="none"/>
              </w:tabs>
              <w:autoSpaceDE w:val="false"/>
              <w:spacing w:before="0" w:after="0"/>
              <w:ind w:left="217" w:hanging="0"/>
              <w:jc w:val="both"/>
              <w:rPr>
                <w:lang w:val="en-US"/>
              </w:rPr>
            </w:pPr>
            <w:r>
              <w:rPr>
                <w:lang w:val="en-US"/>
              </w:rPr>
              <w:t>Review (oral manifestations of eating     disorders)</w:t>
            </w:r>
          </w:p>
        </w:tc>
      </w:tr>
      <w:tr>
        <w:trPr/>
        <w:tc>
          <w:tcPr>
            <w:tcW w:w="6487" w:type="dxa"/>
            <w:tcBorders>
              <w:top w:val="single" w:sz="4" w:space="0" w:color="000000"/>
              <w:left w:val="single" w:sz="4" w:space="0" w:color="000000"/>
              <w:bottom w:val="single" w:sz="4" w:space="0" w:color="000000"/>
              <w:right w:val="single" w:sz="4" w:space="0" w:color="000000"/>
            </w:tcBorders>
          </w:tcPr>
          <w:tbl>
            <w:tblPr>
              <w:tblW w:w="5000" w:type="pct"/>
              <w:jc w:val="left"/>
              <w:tblInd w:w="0" w:type="dxa"/>
              <w:tblLayout w:type="fixed"/>
              <w:tblCellMar>
                <w:top w:w="15" w:type="dxa"/>
                <w:left w:w="15" w:type="dxa"/>
                <w:bottom w:w="15" w:type="dxa"/>
                <w:right w:w="15" w:type="dxa"/>
              </w:tblCellMar>
            </w:tblPr>
            <w:tblGrid>
              <w:gridCol w:w="6271"/>
            </w:tblGrid>
            <w:tr>
              <w:trPr/>
              <w:tc>
                <w:tcPr>
                  <w:tcW w:w="6271" w:type="dxa"/>
                  <w:tcBorders/>
                </w:tcPr>
                <w:p>
                  <w:pPr>
                    <w:pStyle w:val="Normal"/>
                    <w:numPr>
                      <w:ilvl w:val="0"/>
                      <w:numId w:val="1"/>
                    </w:numPr>
                    <w:jc w:val="both"/>
                    <w:rPr/>
                  </w:pPr>
                  <w:r>
                    <w:rPr/>
                    <w:t>Araújo, Juliana Julianelli de.</w:t>
                  </w:r>
                </w:p>
              </w:tc>
            </w:tr>
            <w:tr>
              <w:trPr/>
              <w:tc>
                <w:tcPr>
                  <w:tcW w:w="6271" w:type="dxa"/>
                  <w:tcBorders/>
                </w:tcPr>
                <w:p>
                  <w:pPr>
                    <w:pStyle w:val="Normal"/>
                    <w:ind w:left="691" w:hanging="0"/>
                    <w:jc w:val="both"/>
                    <w:rPr>
                      <w:lang w:val="pt-BR"/>
                    </w:rPr>
                  </w:pPr>
                  <w:r>
                    <w:rPr>
                      <w:lang w:val="pt-BR"/>
                    </w:rPr>
                    <w:t>Avaliação da prevalência de desgaste dentario em pacientes portadores de transtornos alimentares / Evaluation of prevalence of tooth wear in patients with ating disorders.</w:t>
                  </w:r>
                </w:p>
              </w:tc>
            </w:tr>
            <w:tr>
              <w:trPr/>
              <w:tc>
                <w:tcPr>
                  <w:tcW w:w="6271" w:type="dxa"/>
                  <w:tcBorders/>
                </w:tcPr>
                <w:p>
                  <w:pPr>
                    <w:pStyle w:val="Normal"/>
                    <w:ind w:left="691" w:hanging="0"/>
                    <w:jc w:val="both"/>
                    <w:rPr>
                      <w:lang w:val="pt-BR"/>
                    </w:rPr>
                  </w:pPr>
                  <w:r>
                    <w:rPr>
                      <w:lang w:val="pt-BR"/>
                    </w:rPr>
                    <w:t>Bauru; s.n; 2007. xl,205 p. ilus, tab.</w:t>
                  </w:r>
                </w:p>
              </w:tc>
            </w:tr>
          </w:tbl>
          <w:p>
            <w:pPr>
              <w:pStyle w:val="Normal"/>
              <w:jc w:val="both"/>
              <w:rPr>
                <w:lang w:val="pt-BR"/>
              </w:rPr>
            </w:pPr>
            <w:r>
              <w:rPr>
                <w:lang w:val="pt-BR"/>
              </w:rPr>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t>Epidemiological study concerning the oral changes in eating disorders patients, but the type of tooth wear was not specified (it is not clear the association between eating disorders with the erosive tooth wear)</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both"/>
              <w:outlineLvl w:val="2"/>
              <w:rPr>
                <w:bCs/>
                <w:shd w:fill="F9FCFE" w:val="clear"/>
                <w:lang w:val="es-ES"/>
              </w:rPr>
            </w:pPr>
            <w:hyperlink r:id="rId2">
              <w:r>
                <w:rPr>
                  <w:rStyle w:val="InternetLink"/>
                  <w:bCs/>
                  <w:lang w:val="es-ES"/>
                </w:rPr>
                <w:t>Manifestaciones dentales en pacientes con anorexia y bulimia tipo compulsivo purgativo/ Dental manifestations of patients with anorexia and compulsive purgative type bulimia</w:t>
              </w:r>
            </w:hyperlink>
          </w:p>
          <w:p>
            <w:pPr>
              <w:pStyle w:val="Normal"/>
              <w:ind w:left="594" w:hanging="0"/>
              <w:jc w:val="both"/>
              <w:rPr>
                <w:shd w:fill="F9FCFE" w:val="clear"/>
                <w:lang w:val="es-ES"/>
              </w:rPr>
            </w:pPr>
            <w:r>
              <w:rPr>
                <w:shd w:fill="F9FCFE" w:val="clear"/>
                <w:lang w:val="es-ES"/>
              </w:rPr>
              <w:t>Thomas, Yeily; Ibáñez, Édgar; Serrano, Claudia; Teherán, Dannys</w:t>
            </w:r>
          </w:p>
          <w:p>
            <w:pPr>
              <w:pStyle w:val="Normal"/>
              <w:ind w:left="594" w:hanging="0"/>
              <w:jc w:val="both"/>
              <w:rPr/>
            </w:pPr>
            <w:hyperlink r:id="rId3" w:tgtFrame="_blank">
              <w:r>
                <w:rPr>
                  <w:rStyle w:val="InternetLink"/>
                  <w:lang w:val="pt-BR"/>
                </w:rPr>
                <w:t>CES Odontol</w:t>
              </w:r>
            </w:hyperlink>
            <w:r>
              <w:rPr>
                <w:shd w:fill="F9FCFE" w:val="clear"/>
                <w:lang w:val="pt-BR"/>
              </w:rPr>
              <w:t>; 21(2): 33-38, jul.-dic. 2008. ilus, tab.</w:t>
            </w:r>
          </w:p>
          <w:p>
            <w:pPr>
              <w:pStyle w:val="Normal"/>
              <w:jc w:val="both"/>
              <w:rPr>
                <w:shd w:fill="F9FCFE" w:val="clear"/>
                <w:lang w:val="pt-BR"/>
              </w:rPr>
            </w:pPr>
            <w:r>
              <w:rPr>
                <w:shd w:fill="F9FCFE" w:val="clear"/>
                <w:lang w:val="pt-BR"/>
              </w:rPr>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t xml:space="preserve">Epidemiological study concerning the tooth erosion and eating disorders, </w:t>
            </w:r>
            <w:r>
              <w:rPr>
                <w:lang w:val="en-US"/>
              </w:rPr>
              <w:t>but it presents only descriptive dat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both"/>
              <w:outlineLvl w:val="2"/>
              <w:rPr>
                <w:bCs/>
                <w:shd w:fill="F9FCFE" w:val="clear"/>
                <w:lang w:val="es-ES"/>
              </w:rPr>
            </w:pPr>
            <w:hyperlink r:id="rId4">
              <w:r>
                <w:rPr>
                  <w:rStyle w:val="InternetLink"/>
                  <w:bCs/>
                  <w:lang w:val="es-ES"/>
                </w:rPr>
                <w:t>Trastornos de la conducta alimentaria en adolescentes: componente salud bucal de un encuadre interdisciplinario/ Eating behavior disorders in adolescents: oral health component in an interdisciplinary approach</w:t>
              </w:r>
            </w:hyperlink>
          </w:p>
          <w:p>
            <w:pPr>
              <w:pStyle w:val="Normal"/>
              <w:ind w:left="594" w:hanging="0"/>
              <w:jc w:val="both"/>
              <w:rPr>
                <w:shd w:fill="F9FCFE" w:val="clear"/>
                <w:lang w:val="es-ES"/>
              </w:rPr>
            </w:pPr>
            <w:r>
              <w:rPr>
                <w:shd w:fill="F9FCFE" w:val="clear"/>
                <w:lang w:val="es-ES"/>
              </w:rPr>
              <w:t>García de Valente, María Shirley; Bordoni, Noemí Emma; Rozensztejn, Ruth; Armatta, Ana</w:t>
            </w:r>
          </w:p>
          <w:p>
            <w:pPr>
              <w:pStyle w:val="Normal"/>
              <w:ind w:left="594" w:hanging="0"/>
              <w:jc w:val="both"/>
              <w:rPr/>
            </w:pPr>
            <w:hyperlink r:id="rId5" w:tgtFrame="_blank">
              <w:r>
                <w:rPr>
                  <w:rStyle w:val="InternetLink"/>
                  <w:lang w:val="en-US"/>
                </w:rPr>
                <w:t>Bol AAON</w:t>
              </w:r>
            </w:hyperlink>
            <w:r>
              <w:rPr>
                <w:shd w:fill="F9FCFE" w:val="clear"/>
                <w:lang w:val="en-US"/>
              </w:rPr>
              <w:t>; 32(3): 23-27, sept.-dic. 2003. tab, graf</w:t>
            </w:r>
          </w:p>
          <w:p>
            <w:pPr>
              <w:pStyle w:val="Normal"/>
              <w:numPr>
                <w:ilvl w:val="0"/>
                <w:numId w:val="0"/>
              </w:numPr>
              <w:jc w:val="both"/>
              <w:outlineLvl w:val="2"/>
              <w:rPr>
                <w:shd w:fill="F9FCFE" w:val="clear"/>
                <w:lang w:val="en-US"/>
              </w:rPr>
            </w:pPr>
            <w:r>
              <w:rPr>
                <w:shd w:fill="F9FCFE" w:val="clear"/>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lang w:val="en-US"/>
              </w:rPr>
              <w:t>NOT SELECTED</w:t>
            </w:r>
          </w:p>
          <w:p>
            <w:pPr>
              <w:pStyle w:val="Normal"/>
              <w:tabs>
                <w:tab w:val="clear" w:pos="708"/>
                <w:tab w:val="left" w:pos="360" w:leader="none"/>
              </w:tabs>
              <w:autoSpaceDE w:val="false"/>
              <w:spacing w:before="0" w:after="0"/>
              <w:ind w:left="284" w:hanging="0"/>
              <w:jc w:val="both"/>
              <w:rPr/>
            </w:pPr>
            <w:r>
              <w:rPr/>
              <w:t>Epidemiological study concerning the tooth erosion and eating disorders, but it presents only descriptive dat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both"/>
              <w:outlineLvl w:val="2"/>
              <w:rPr>
                <w:bCs/>
                <w:lang w:val="es-ES"/>
              </w:rPr>
            </w:pPr>
            <w:hyperlink r:id="rId6">
              <w:r>
                <w:rPr>
                  <w:rStyle w:val="InternetLink"/>
                  <w:bCs/>
                  <w:lang w:val="es-ES"/>
                </w:rPr>
                <w:t>Manifestaciones dentarias y en restauraciones de pacientes bulímicos y anoréxicos purgativos/ Dental and restorative manifestations in bulimic and anorexic patients</w:t>
              </w:r>
            </w:hyperlink>
          </w:p>
          <w:p>
            <w:pPr>
              <w:pStyle w:val="Normal"/>
              <w:ind w:left="594" w:hanging="0"/>
              <w:jc w:val="both"/>
              <w:rPr>
                <w:lang w:val="es-ES"/>
              </w:rPr>
            </w:pPr>
            <w:r>
              <w:rPr>
                <w:lang w:val="es-ES"/>
              </w:rPr>
              <w:t xml:space="preserve"> </w:t>
            </w:r>
            <w:r>
              <w:rPr>
                <w:lang w:val="es-ES"/>
              </w:rPr>
              <w:t>Zeman, Liliana.</w:t>
            </w:r>
          </w:p>
          <w:p>
            <w:pPr>
              <w:pStyle w:val="Normal"/>
              <w:ind w:left="594" w:hanging="0"/>
              <w:jc w:val="both"/>
              <w:rPr/>
            </w:pPr>
            <w:r>
              <w:rPr>
                <w:rFonts w:eastAsia="Times New Roman"/>
                <w:lang w:val="en-US" w:eastAsia="en-US"/>
              </w:rPr>
              <w:t xml:space="preserve"> </w:t>
            </w:r>
            <w:hyperlink r:id="rId7" w:tgtFrame="_blank">
              <w:r>
                <w:rPr>
                  <w:rStyle w:val="InternetLink"/>
                  <w:lang w:val="es-ES"/>
                </w:rPr>
                <w:t>Rev Asoc Odontol Argent</w:t>
              </w:r>
            </w:hyperlink>
            <w:r>
              <w:rPr>
                <w:lang w:val="es-ES"/>
              </w:rPr>
              <w:t>; 96(2): 153-157, abr.-mayo  2008. tab, graf</w:t>
            </w:r>
          </w:p>
          <w:p>
            <w:pPr>
              <w:pStyle w:val="Normal"/>
              <w:numPr>
                <w:ilvl w:val="0"/>
                <w:numId w:val="0"/>
              </w:numPr>
              <w:jc w:val="both"/>
              <w:outlineLvl w:val="2"/>
              <w:rPr>
                <w:lang w:val="es-ES"/>
              </w:rPr>
            </w:pPr>
            <w:r>
              <w:rPr>
                <w:lang w:val="es-ES"/>
              </w:rPr>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84" w:hanging="0"/>
              <w:jc w:val="both"/>
              <w:rPr/>
            </w:pPr>
            <w:r>
              <w:rPr>
                <w:lang w:val="en-US"/>
              </w:rPr>
              <w:t>NOT SELECTED</w:t>
            </w:r>
          </w:p>
          <w:p>
            <w:pPr>
              <w:pStyle w:val="Normal"/>
              <w:tabs>
                <w:tab w:val="clear" w:pos="708"/>
                <w:tab w:val="left" w:pos="360" w:leader="none"/>
              </w:tabs>
              <w:autoSpaceDE w:val="false"/>
              <w:spacing w:before="0" w:after="0"/>
              <w:ind w:left="284" w:hanging="0"/>
              <w:jc w:val="both"/>
              <w:rPr>
                <w:lang w:val="en-US"/>
              </w:rPr>
            </w:pPr>
            <w:r>
              <w:rPr/>
              <w:t xml:space="preserve">Epidemiological study concerning to tooth erosion and eating disorders, </w:t>
            </w:r>
            <w:r>
              <w:rPr>
                <w:lang w:val="en-US"/>
              </w:rPr>
              <w:t>but it presents only descriptive data</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Hamasha AA, Zawaideh FI, Al-Hadithy RT. Risk indicators associated with dental erosion among Jordanian school children aged 12-14 years of age. Int J Paediatr Dent 2013 Feb 2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17" w:hanging="0"/>
              <w:jc w:val="both"/>
              <w:rPr>
                <w:lang w:val="en-US"/>
              </w:rPr>
            </w:pPr>
            <w:r>
              <w:rPr>
                <w:lang w:val="en-US"/>
              </w:rPr>
              <w:t>NOT SELECTED</w:t>
            </w:r>
          </w:p>
          <w:p>
            <w:pPr>
              <w:pStyle w:val="Normal"/>
              <w:tabs>
                <w:tab w:val="clear" w:pos="708"/>
                <w:tab w:val="left" w:pos="360" w:leader="none"/>
              </w:tabs>
              <w:autoSpaceDE w:val="false"/>
              <w:spacing w:before="0" w:after="0"/>
              <w:ind w:left="217" w:hanging="0"/>
              <w:jc w:val="both"/>
              <w:rPr>
                <w:lang w:val="en-US"/>
              </w:rPr>
            </w:pPr>
            <w:r>
              <w:rPr>
                <w:lang w:val="en-US"/>
              </w:rPr>
              <w:t xml:space="preserve">Unrelated epidemiological study (the article reports the association between vomiting episodes and tooth erosion, but the study does not specify in the methods section the etiology of the vomiting habits (it is unclear whether there is an association between tooth erosion with eating disorders).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Wentz E, Gillberg IC, Anckarsater H, Gillberg C, Rastam M. Somatic problems and self-injurious behaviour 18 years after teenage-onset anorexia nervosa. Eur Child Adolesc Psychiatry 2012 Aug;21(8):421-32.</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280"/>
              <w:ind w:left="217" w:hanging="0"/>
              <w:jc w:val="both"/>
              <w:rPr/>
            </w:pPr>
            <w:r>
              <w:rPr>
                <w:lang w:val="en-US"/>
              </w:rPr>
              <w:t>NOT SELECTED</w:t>
            </w:r>
          </w:p>
          <w:p>
            <w:pPr>
              <w:pStyle w:val="Normal"/>
              <w:tabs>
                <w:tab w:val="clear" w:pos="708"/>
                <w:tab w:val="left" w:pos="360" w:leader="none"/>
              </w:tabs>
              <w:autoSpaceDE w:val="false"/>
              <w:spacing w:before="0" w:after="0"/>
              <w:ind w:left="217" w:hanging="0"/>
              <w:jc w:val="both"/>
              <w:rPr>
                <w:lang w:val="en-US"/>
              </w:rPr>
            </w:pPr>
            <w:r>
              <w:rPr>
                <w:lang w:val="en-US"/>
              </w:rPr>
              <w:t>Case-control study concerning somatic problems of anorexia nervosa, but tooth erosion was detected by means of self-report</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360" w:leader="none"/>
              </w:tabs>
              <w:autoSpaceDE w:val="false"/>
              <w:spacing w:before="0" w:after="0"/>
              <w:jc w:val="both"/>
              <w:rPr>
                <w:lang w:val="en-US"/>
              </w:rPr>
            </w:pPr>
            <w:r>
              <w:rPr>
                <w:lang w:val="en-US"/>
              </w:rPr>
              <w:t>Zachariasen RD. Oral signs and symptoms of bulimia nervosa. J Gt Houst Dent Soc 1997; 69(1):31-34.</w:t>
            </w:r>
          </w:p>
        </w:tc>
        <w:tc>
          <w:tcPr>
            <w:tcW w:w="3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autoSpaceDE w:val="false"/>
              <w:spacing w:before="0" w:after="0"/>
              <w:ind w:left="284" w:hanging="0"/>
              <w:jc w:val="both"/>
              <w:rPr/>
            </w:pPr>
            <w:r>
              <w:rPr/>
              <w:t xml:space="preserve">   </w:t>
            </w:r>
            <w:r>
              <w:rPr>
                <w:lang w:val="en-US"/>
              </w:rPr>
              <w:t>NOT SELECTED</w:t>
            </w:r>
          </w:p>
          <w:p>
            <w:pPr>
              <w:pStyle w:val="Normal"/>
              <w:tabs>
                <w:tab w:val="clear" w:pos="708"/>
                <w:tab w:val="left" w:pos="360" w:leader="none"/>
              </w:tabs>
              <w:autoSpaceDE w:val="false"/>
              <w:spacing w:before="280" w:after="280"/>
              <w:ind w:left="284" w:hanging="0"/>
              <w:jc w:val="both"/>
              <w:rPr>
                <w:lang w:val="en-US"/>
              </w:rPr>
            </w:pPr>
            <w:r>
              <w:rPr>
                <w:lang w:val="en-US"/>
              </w:rPr>
              <w:t>Review (concerning oral manifestations of bulimia nervosa)</w:t>
            </w:r>
          </w:p>
          <w:p>
            <w:pPr>
              <w:pStyle w:val="Normal"/>
              <w:tabs>
                <w:tab w:val="clear" w:pos="708"/>
                <w:tab w:val="right" w:pos="540" w:leader="none"/>
                <w:tab w:val="left" w:pos="720" w:leader="none"/>
              </w:tabs>
              <w:autoSpaceDE w:val="false"/>
              <w:jc w:val="both"/>
              <w:rPr>
                <w:lang w:val="en-US"/>
              </w:rPr>
            </w:pPr>
            <w:r>
              <w:rPr>
                <w:lang w:val="en-US"/>
              </w:rPr>
            </w:r>
          </w:p>
        </w:tc>
      </w:tr>
    </w:tbl>
    <w:p>
      <w:pPr>
        <w:pStyle w:val="Normal"/>
        <w:rPr/>
      </w:pPr>
      <w:r>
        <w:rPr/>
      </w:r>
    </w:p>
    <w:sectPr>
      <w:headerReference w:type="default" r:id="rId8"/>
      <w:footerReference w:type="default" r:id="rId9"/>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bCs/>
        <w:lang w:val="en-US"/>
      </w:rPr>
    </w:pPr>
    <w:r>
      <w:rPr>
        <w:b/>
        <w:bCs/>
        <w:lang w:val="en-US"/>
      </w:rPr>
      <w:t xml:space="preserve">Table S1. </w:t>
    </w:r>
    <w:r>
      <w:rPr>
        <w:bCs/>
        <w:lang w:val="en-US"/>
      </w:rPr>
      <w:t>List of titles selected for full text analysis and the reasons for exclusion</w:t>
    </w:r>
  </w:p>
  <w:p>
    <w:pPr>
      <w:pStyle w:val="Header"/>
      <w:rPr>
        <w:bCs/>
        <w:lang w:val="en-US"/>
      </w:rPr>
    </w:pPr>
    <w:r>
      <w:rPr>
        <w:bCs/>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eastAsia="Times New Roman" w:cs="Times New Roman"/>
      <w:sz w:val="20"/>
      <w:szCs w:val="20"/>
      <w:lang w:val="en-GB"/>
    </w:rPr>
  </w:style>
  <w:style w:type="character" w:styleId="AssuntodocomentrioChar">
    <w:name w:val="Assunto do comentário Char"/>
    <w:qFormat/>
    <w:rPr>
      <w:rFonts w:ascii="Times New Roman" w:hAnsi="Times New Roman" w:eastAsia="Times New Roman" w:cs="Times New Roman"/>
      <w:b/>
      <w:bCs/>
      <w:sz w:val="20"/>
      <w:szCs w:val="20"/>
      <w:lang w:val="en-GB"/>
    </w:rPr>
  </w:style>
  <w:style w:type="character" w:styleId="TextodebaloChar">
    <w:name w:val="Texto de balão Char"/>
    <w:qFormat/>
    <w:rPr>
      <w:rFonts w:ascii="Tahoma" w:hAnsi="Tahoma" w:eastAsia="Times New Roman" w:cs="Tahoma"/>
      <w:sz w:val="16"/>
      <w:szCs w:val="16"/>
      <w:lang w:val="en-GB"/>
    </w:rPr>
  </w:style>
  <w:style w:type="character" w:styleId="CabealhoChar">
    <w:name w:val="Cabeçalho Char"/>
    <w:qFormat/>
    <w:rPr>
      <w:rFonts w:ascii="Times New Roman" w:hAnsi="Times New Roman" w:eastAsia="Times New Roman" w:cs="Times New Roman"/>
      <w:sz w:val="24"/>
      <w:szCs w:val="24"/>
      <w:lang w:val="en-GB"/>
    </w:rPr>
  </w:style>
  <w:style w:type="character" w:styleId="RodapChar">
    <w:name w:val="Rodapé Char"/>
    <w:qFormat/>
    <w:rPr>
      <w:rFonts w:ascii="Times New Roman" w:hAnsi="Times New Roman" w:eastAsia="Times New Roman" w:cs="Times New Roman"/>
      <w:sz w:val="24"/>
      <w:szCs w:val="24"/>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Reviso">
    <w:name w:val="Revisão"/>
    <w:qFormat/>
    <w:pPr>
      <w:widowControl/>
      <w:bidi w:val="0"/>
    </w:pPr>
    <w:rPr>
      <w:rFonts w:ascii="Times New Roman" w:hAnsi="Times New Roman" w:eastAsia="Times New Roman" w:cs="Times New Roman"/>
      <w:color w:val="auto"/>
      <w:sz w:val="24"/>
      <w:szCs w:val="24"/>
      <w:lang w:val="en-GB" w:bidi="ar-SA" w:eastAsia="zh-CN"/>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esquisa.bvsalud.org/regional/resources/lil-565644" TargetMode="External"/><Relationship Id="rId3" Type="http://schemas.openxmlformats.org/officeDocument/2006/relationships/hyperlink" Target="http://portal.revistas.bvs.br/transf.php?xsl=xsl/titles.xsl&amp;xml=http://catserver.bireme.br/cgi-bin/wxis1660.exe/?IsisScript=../cgi-bin/catrevistas/catrevistas.xis|database_name=TITLES|list_type=title|cat_name=ALL|from=1|count=50&amp;lang=pt&amp;comefrom=home&amp;home=false&amp;task=show_magazines&amp;request_made_adv_search=false&amp;lang=pt&amp;show_adv_search=false&amp;help_file=/help_pt.htm&amp;connector=ET&amp;search_exp=CES Odontol" TargetMode="External"/><Relationship Id="rId4" Type="http://schemas.openxmlformats.org/officeDocument/2006/relationships/hyperlink" Target="http://pesquisa.bvsalud.org/regional/resources/lil-351960" TargetMode="External"/><Relationship Id="rId5" Type="http://schemas.openxmlformats.org/officeDocument/2006/relationships/hyperlink" Target="http://portal.revistas.bvs.br/transf.php?xsl=xsl/titles.xsl&amp;xml=http://catserver.bireme.br/cgi-bin/wxis1660.exe/?IsisScript=../cgi-bin/catrevistas/catrevistas.xis|database_name=TITLES|list_type=title|cat_name=ALL|from=1|count=50&amp;lang=pt&amp;comefrom=home&amp;home=false&amp;task=show_magazines&amp;request_made_adv_search=false&amp;lang=pt&amp;show_adv_search=false&amp;help_file=/help_pt.htm&amp;connector=ET&amp;search_exp=Bol AAON" TargetMode="External"/><Relationship Id="rId6" Type="http://schemas.openxmlformats.org/officeDocument/2006/relationships/hyperlink" Target="http://pesquisa.bvsalud.org/regional/resources/lil-500115" TargetMode="External"/><Relationship Id="rId7" Type="http://schemas.openxmlformats.org/officeDocument/2006/relationships/hyperlink" Target="http://portal.revistas.bvs.br/transf.php?xsl=xsl/titles.xsl&amp;xml=http://catserver.bireme.br/cgi-bin/wxis1660.exe/?IsisScript=../cgi-bin/catrevistas/catrevistas.xis|database_name=TITLES|list_type=title|cat_name=ALL|from=1|count=50&amp;lang=pt&amp;comefrom=home&amp;home=false&amp;task=show_magazines&amp;request_made_adv_search=false&amp;lang=pt&amp;show_adv_search=false&amp;help_file=/help_pt.htm&amp;connector=ET&amp;search_exp=Rev Asoc Odontol Argent"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21:48:00Z</dcterms:created>
  <dc:creator>Ana Paula</dc:creator>
  <dc:description/>
  <cp:keywords/>
  <dc:language>en-US</dc:language>
  <cp:lastModifiedBy>odonto</cp:lastModifiedBy>
  <dcterms:modified xsi:type="dcterms:W3CDTF">2014-10-07T21:50:00Z</dcterms:modified>
  <cp:revision>3</cp:revision>
  <dc:subject/>
  <dc:title/>
</cp:coreProperties>
</file>